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058" w:rsidRPr="000F44A2" w:rsidRDefault="00A02F4E" w:rsidP="001B4333">
      <w:pPr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5</w:t>
      </w:r>
      <w:r w:rsidR="003E6DEE">
        <w:rPr>
          <w:rFonts w:ascii="Times New Roman" w:hAnsi="Times New Roman" w:cs="Times New Roman"/>
          <w:sz w:val="24"/>
          <w:szCs w:val="24"/>
        </w:rPr>
        <w:t xml:space="preserve">: </w:t>
      </w:r>
      <w:r w:rsidR="004D2BEE">
        <w:rPr>
          <w:rFonts w:ascii="Times New Roman" w:hAnsi="Times New Roman" w:cs="Times New Roman"/>
          <w:b/>
          <w:sz w:val="24"/>
          <w:szCs w:val="24"/>
        </w:rPr>
        <w:t>Blind-T</w:t>
      </w:r>
      <w:r w:rsidR="003E6DEE" w:rsidRPr="003E6DEE">
        <w:rPr>
          <w:rFonts w:ascii="Times New Roman" w:hAnsi="Times New Roman" w:cs="Times New Roman"/>
          <w:b/>
          <w:sz w:val="24"/>
          <w:szCs w:val="24"/>
        </w:rPr>
        <w:t>est Results of Mosaic and Non-Mosaic Samples</w:t>
      </w:r>
    </w:p>
    <w:tbl>
      <w:tblPr>
        <w:tblW w:w="0" w:type="auto"/>
        <w:jc w:val="center"/>
        <w:tblInd w:w="-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45"/>
        <w:gridCol w:w="2769"/>
        <w:gridCol w:w="1344"/>
        <w:gridCol w:w="1170"/>
        <w:gridCol w:w="1536"/>
        <w:gridCol w:w="1551"/>
      </w:tblGrid>
      <w:tr w:rsidR="001B4333" w:rsidRPr="00E204AD" w:rsidTr="003117D0">
        <w:trPr>
          <w:trHeight w:val="495"/>
          <w:jc w:val="center"/>
        </w:trPr>
        <w:tc>
          <w:tcPr>
            <w:tcW w:w="1045" w:type="dxa"/>
            <w:vAlign w:val="bottom"/>
          </w:tcPr>
          <w:p w:rsidR="001B4333" w:rsidRPr="00E204AD" w:rsidRDefault="001B4333" w:rsidP="003E6DEE">
            <w:pPr>
              <w:ind w:left="-15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ample</w:t>
            </w:r>
            <w:r w:rsidRPr="00E204AD"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2769" w:type="dxa"/>
            <w:vAlign w:val="center"/>
          </w:tcPr>
          <w:p w:rsidR="001B4333" w:rsidRPr="00E204AD" w:rsidRDefault="001B4333" w:rsidP="009F108B">
            <w:pPr>
              <w:ind w:left="-15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bnormality</w:t>
            </w:r>
          </w:p>
        </w:tc>
        <w:tc>
          <w:tcPr>
            <w:tcW w:w="1344" w:type="dxa"/>
            <w:vAlign w:val="center"/>
          </w:tcPr>
          <w:p w:rsidR="001B4333" w:rsidRDefault="001B4333" w:rsidP="003E6DEE">
            <w:pPr>
              <w:spacing w:after="0" w:line="240" w:lineRule="auto"/>
              <w:ind w:left="-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euploidy</w:t>
            </w:r>
          </w:p>
          <w:p w:rsidR="000E56C0" w:rsidRPr="00E204AD" w:rsidRDefault="000E56C0" w:rsidP="003E6DEE">
            <w:pPr>
              <w:spacing w:after="0" w:line="240" w:lineRule="auto"/>
              <w:ind w:left="-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170" w:type="dxa"/>
            <w:vAlign w:val="center"/>
          </w:tcPr>
          <w:p w:rsidR="001B4333" w:rsidRPr="00E204AD" w:rsidRDefault="001B4333" w:rsidP="009F108B">
            <w:pPr>
              <w:ind w:left="-15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Expected </w:t>
            </w:r>
            <w:r w:rsidRPr="00E204AD">
              <w:rPr>
                <w:b/>
                <w:bCs/>
                <w:sz w:val="24"/>
                <w:szCs w:val="24"/>
              </w:rPr>
              <w:t>Log</w:t>
            </w:r>
            <w:r w:rsidRPr="00E204AD">
              <w:rPr>
                <w:b/>
                <w:bCs/>
                <w:sz w:val="24"/>
                <w:szCs w:val="24"/>
                <w:vertAlign w:val="subscript"/>
              </w:rPr>
              <w:t>2</w:t>
            </w:r>
            <w:r w:rsidRPr="00E204AD">
              <w:rPr>
                <w:b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1536" w:type="dxa"/>
            <w:vAlign w:val="center"/>
          </w:tcPr>
          <w:p w:rsidR="001B4333" w:rsidRPr="00E204AD" w:rsidRDefault="001B4333" w:rsidP="009F108B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Detected </w:t>
            </w:r>
            <w:r w:rsidRPr="00E204AD">
              <w:rPr>
                <w:b/>
                <w:bCs/>
                <w:sz w:val="24"/>
                <w:szCs w:val="24"/>
              </w:rPr>
              <w:t>Log</w:t>
            </w:r>
            <w:r w:rsidRPr="00E204AD">
              <w:rPr>
                <w:b/>
                <w:bCs/>
                <w:sz w:val="24"/>
                <w:szCs w:val="24"/>
                <w:vertAlign w:val="subscript"/>
              </w:rPr>
              <w:t>2</w:t>
            </w:r>
            <w:r w:rsidRPr="00E204AD">
              <w:rPr>
                <w:b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1551" w:type="dxa"/>
            <w:vAlign w:val="center"/>
          </w:tcPr>
          <w:p w:rsidR="001B4333" w:rsidRDefault="001B4333" w:rsidP="001B4333">
            <w:pPr>
              <w:spacing w:after="0" w:line="240" w:lineRule="auto"/>
              <w:ind w:left="-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bnormality Identified</w:t>
            </w:r>
          </w:p>
          <w:p w:rsidR="001B4333" w:rsidRPr="00E204AD" w:rsidRDefault="001B4333" w:rsidP="001B4333">
            <w:pPr>
              <w:spacing w:after="0" w:line="240" w:lineRule="auto"/>
              <w:ind w:left="-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Yes/No)</w:t>
            </w:r>
          </w:p>
        </w:tc>
      </w:tr>
      <w:tr w:rsidR="001B4333" w:rsidRPr="00E204AD" w:rsidTr="003117D0">
        <w:trPr>
          <w:trHeight w:val="413"/>
          <w:jc w:val="center"/>
        </w:trPr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1B4333" w:rsidRPr="00E204AD" w:rsidRDefault="00C47BDB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769" w:type="dxa"/>
            <w:tcBorders>
              <w:bottom w:val="single" w:sz="4" w:space="0" w:color="auto"/>
            </w:tcBorders>
            <w:vAlign w:val="center"/>
          </w:tcPr>
          <w:p w:rsidR="001B4333" w:rsidRPr="003117D0" w:rsidRDefault="00C47BDB" w:rsidP="00884E2D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 w:rsidRPr="003117D0">
              <w:rPr>
                <w:sz w:val="24"/>
                <w:szCs w:val="24"/>
              </w:rPr>
              <w:t xml:space="preserve">Mosaic for </w:t>
            </w:r>
            <w:r w:rsidR="00884E2D" w:rsidRPr="003117D0">
              <w:rPr>
                <w:sz w:val="24"/>
                <w:szCs w:val="24"/>
              </w:rPr>
              <w:t>trisomy</w:t>
            </w:r>
            <w:r w:rsidRPr="003117D0">
              <w:rPr>
                <w:sz w:val="24"/>
                <w:szCs w:val="24"/>
              </w:rPr>
              <w:t xml:space="preserve"> 13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1B4333" w:rsidRPr="00E204AD" w:rsidRDefault="00C47BDB" w:rsidP="00C47BD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1B4333" w:rsidRPr="00E204AD" w:rsidRDefault="007968A5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0.135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:rsidR="001B4333" w:rsidRPr="00E204AD" w:rsidRDefault="00C47BDB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9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:rsidR="001B4333" w:rsidRPr="00E204AD" w:rsidRDefault="001B4333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 w:rsidRPr="00E204AD">
              <w:rPr>
                <w:sz w:val="24"/>
                <w:szCs w:val="24"/>
              </w:rPr>
              <w:t>Yes</w:t>
            </w:r>
          </w:p>
        </w:tc>
      </w:tr>
      <w:tr w:rsidR="00884E2D" w:rsidRPr="00E204AD" w:rsidTr="003117D0">
        <w:trPr>
          <w:trHeight w:val="188"/>
          <w:jc w:val="center"/>
        </w:trPr>
        <w:tc>
          <w:tcPr>
            <w:tcW w:w="1045" w:type="dxa"/>
            <w:shd w:val="clear" w:color="auto" w:fill="FFFFFF" w:themeFill="background1"/>
            <w:vAlign w:val="center"/>
          </w:tcPr>
          <w:p w:rsidR="001B4333" w:rsidRPr="00E204AD" w:rsidRDefault="000E56C0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769" w:type="dxa"/>
            <w:shd w:val="clear" w:color="auto" w:fill="FFFFFF" w:themeFill="background1"/>
            <w:vAlign w:val="center"/>
          </w:tcPr>
          <w:p w:rsidR="001B4333" w:rsidRPr="003117D0" w:rsidRDefault="00884E2D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 w:rsidRPr="003117D0">
              <w:rPr>
                <w:sz w:val="24"/>
                <w:szCs w:val="24"/>
              </w:rPr>
              <w:t>Mosaic for trisomy</w:t>
            </w:r>
            <w:r w:rsidR="000E56C0" w:rsidRPr="003117D0">
              <w:rPr>
                <w:sz w:val="24"/>
                <w:szCs w:val="24"/>
              </w:rPr>
              <w:t xml:space="preserve"> 13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1B4333" w:rsidRPr="00E204AD" w:rsidRDefault="000E56C0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1B4333" w:rsidRPr="00E204AD" w:rsidRDefault="007968A5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0.135</w:t>
            </w:r>
          </w:p>
        </w:tc>
        <w:tc>
          <w:tcPr>
            <w:tcW w:w="1536" w:type="dxa"/>
            <w:shd w:val="clear" w:color="auto" w:fill="FFFFFF" w:themeFill="background1"/>
            <w:vAlign w:val="center"/>
          </w:tcPr>
          <w:p w:rsidR="001B4333" w:rsidRPr="00E204AD" w:rsidRDefault="000E56C0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8</w:t>
            </w: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:rsidR="001B4333" w:rsidRPr="00E204AD" w:rsidRDefault="000E56C0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884E2D" w:rsidRPr="00E204AD" w:rsidTr="003117D0">
        <w:trPr>
          <w:trHeight w:val="240"/>
          <w:jc w:val="center"/>
        </w:trPr>
        <w:tc>
          <w:tcPr>
            <w:tcW w:w="1045" w:type="dxa"/>
            <w:shd w:val="clear" w:color="auto" w:fill="FFFFFF" w:themeFill="background1"/>
            <w:vAlign w:val="center"/>
          </w:tcPr>
          <w:p w:rsidR="001B4333" w:rsidRPr="00E204AD" w:rsidRDefault="000E56C0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769" w:type="dxa"/>
            <w:shd w:val="clear" w:color="auto" w:fill="FFFFFF" w:themeFill="background1"/>
            <w:vAlign w:val="center"/>
          </w:tcPr>
          <w:p w:rsidR="001B4333" w:rsidRPr="003117D0" w:rsidRDefault="00884E2D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 w:rsidRPr="003117D0">
              <w:rPr>
                <w:sz w:val="24"/>
                <w:szCs w:val="24"/>
              </w:rPr>
              <w:t>Mosaic for trisomy</w:t>
            </w:r>
            <w:r w:rsidR="000E56C0" w:rsidRPr="003117D0">
              <w:rPr>
                <w:sz w:val="24"/>
                <w:szCs w:val="24"/>
              </w:rPr>
              <w:t xml:space="preserve"> 18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1B4333" w:rsidRPr="00E204AD" w:rsidRDefault="000E56C0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1B4333" w:rsidRPr="00E204AD" w:rsidRDefault="007968A5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0.135</w:t>
            </w:r>
          </w:p>
        </w:tc>
        <w:tc>
          <w:tcPr>
            <w:tcW w:w="1536" w:type="dxa"/>
            <w:shd w:val="clear" w:color="auto" w:fill="FFFFFF" w:themeFill="background1"/>
            <w:vAlign w:val="center"/>
          </w:tcPr>
          <w:p w:rsidR="001B4333" w:rsidRPr="00E204AD" w:rsidRDefault="000E56C0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7</w:t>
            </w: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:rsidR="001B4333" w:rsidRPr="00E204AD" w:rsidRDefault="000E56C0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884E2D" w:rsidRPr="00E204AD" w:rsidTr="003117D0">
        <w:trPr>
          <w:trHeight w:val="240"/>
          <w:jc w:val="center"/>
        </w:trPr>
        <w:tc>
          <w:tcPr>
            <w:tcW w:w="1045" w:type="dxa"/>
            <w:shd w:val="clear" w:color="auto" w:fill="FFFFFF" w:themeFill="background1"/>
            <w:vAlign w:val="center"/>
          </w:tcPr>
          <w:p w:rsidR="000E56C0" w:rsidRPr="00E204AD" w:rsidRDefault="000E56C0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769" w:type="dxa"/>
            <w:shd w:val="clear" w:color="auto" w:fill="FFFFFF" w:themeFill="background1"/>
            <w:vAlign w:val="center"/>
          </w:tcPr>
          <w:p w:rsidR="000E56C0" w:rsidRPr="003117D0" w:rsidRDefault="00884E2D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 w:rsidRPr="003117D0">
              <w:rPr>
                <w:sz w:val="24"/>
                <w:szCs w:val="24"/>
              </w:rPr>
              <w:t>Mosaic for trisomy</w:t>
            </w:r>
            <w:r w:rsidR="000E56C0" w:rsidRPr="003117D0">
              <w:rPr>
                <w:sz w:val="24"/>
                <w:szCs w:val="24"/>
              </w:rPr>
              <w:t xml:space="preserve"> 21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0E56C0" w:rsidRPr="00E204AD" w:rsidRDefault="000E56C0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E56C0" w:rsidRPr="00E204AD" w:rsidRDefault="007968A5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0.135</w:t>
            </w:r>
          </w:p>
        </w:tc>
        <w:tc>
          <w:tcPr>
            <w:tcW w:w="1536" w:type="dxa"/>
            <w:shd w:val="clear" w:color="auto" w:fill="FFFFFF" w:themeFill="background1"/>
            <w:vAlign w:val="center"/>
          </w:tcPr>
          <w:p w:rsidR="000E56C0" w:rsidRPr="00E204AD" w:rsidRDefault="000E56C0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4</w:t>
            </w: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:rsidR="000E56C0" w:rsidRPr="00E204AD" w:rsidRDefault="000E56C0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884E2D" w:rsidRPr="00E204AD" w:rsidTr="003117D0">
        <w:trPr>
          <w:trHeight w:val="240"/>
          <w:jc w:val="center"/>
        </w:trPr>
        <w:tc>
          <w:tcPr>
            <w:tcW w:w="1045" w:type="dxa"/>
            <w:shd w:val="clear" w:color="auto" w:fill="FFFFFF" w:themeFill="background1"/>
            <w:vAlign w:val="center"/>
          </w:tcPr>
          <w:p w:rsidR="000E56C0" w:rsidRPr="00E204AD" w:rsidRDefault="000E56C0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769" w:type="dxa"/>
            <w:shd w:val="clear" w:color="auto" w:fill="FFFFFF" w:themeFill="background1"/>
            <w:vAlign w:val="center"/>
          </w:tcPr>
          <w:p w:rsidR="000E56C0" w:rsidRPr="003117D0" w:rsidRDefault="00884E2D" w:rsidP="00884E2D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 w:rsidRPr="003117D0">
              <w:rPr>
                <w:sz w:val="24"/>
                <w:szCs w:val="24"/>
              </w:rPr>
              <w:t xml:space="preserve">Mosaic for monosomy </w:t>
            </w:r>
            <w:r w:rsidR="005567EE" w:rsidRPr="003117D0">
              <w:rPr>
                <w:sz w:val="24"/>
                <w:szCs w:val="24"/>
              </w:rPr>
              <w:t>16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0E56C0" w:rsidRPr="00E204AD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E56C0" w:rsidRPr="00E204AD" w:rsidRDefault="007968A5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≤</w:t>
            </w:r>
            <w:r w:rsidR="006A275F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.153</w:t>
            </w:r>
          </w:p>
        </w:tc>
        <w:tc>
          <w:tcPr>
            <w:tcW w:w="1536" w:type="dxa"/>
            <w:shd w:val="clear" w:color="auto" w:fill="FFFFFF" w:themeFill="background1"/>
            <w:vAlign w:val="center"/>
          </w:tcPr>
          <w:p w:rsidR="000E56C0" w:rsidRPr="00E204AD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79</w:t>
            </w: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:rsidR="000E56C0" w:rsidRPr="00E204AD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884E2D" w:rsidRPr="00E204AD" w:rsidTr="003117D0">
        <w:trPr>
          <w:trHeight w:val="240"/>
          <w:jc w:val="center"/>
        </w:trPr>
        <w:tc>
          <w:tcPr>
            <w:tcW w:w="1045" w:type="dxa"/>
            <w:shd w:val="clear" w:color="auto" w:fill="FFFFFF" w:themeFill="background1"/>
            <w:vAlign w:val="center"/>
          </w:tcPr>
          <w:p w:rsidR="000E56C0" w:rsidRPr="00E204AD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769" w:type="dxa"/>
            <w:shd w:val="clear" w:color="auto" w:fill="FFFFFF" w:themeFill="background1"/>
            <w:vAlign w:val="center"/>
          </w:tcPr>
          <w:p w:rsidR="000E56C0" w:rsidRPr="003117D0" w:rsidRDefault="00884E2D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 w:rsidRPr="003117D0">
              <w:rPr>
                <w:sz w:val="24"/>
                <w:szCs w:val="24"/>
              </w:rPr>
              <w:t xml:space="preserve">Mosaic for monosomy </w:t>
            </w:r>
            <w:r w:rsidR="005567EE" w:rsidRPr="003117D0">
              <w:rPr>
                <w:sz w:val="24"/>
                <w:szCs w:val="24"/>
              </w:rPr>
              <w:t>14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0E56C0" w:rsidRPr="00E204AD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E56C0" w:rsidRPr="00E204AD" w:rsidRDefault="007968A5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≤</w:t>
            </w:r>
            <w:r w:rsidR="006A275F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.153</w:t>
            </w:r>
          </w:p>
        </w:tc>
        <w:tc>
          <w:tcPr>
            <w:tcW w:w="1536" w:type="dxa"/>
            <w:shd w:val="clear" w:color="auto" w:fill="FFFFFF" w:themeFill="background1"/>
            <w:vAlign w:val="center"/>
          </w:tcPr>
          <w:p w:rsidR="000E56C0" w:rsidRPr="00E204AD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10</w:t>
            </w: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:rsidR="000E56C0" w:rsidRPr="00E204AD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884E2D" w:rsidRPr="00E204AD" w:rsidTr="003117D0">
        <w:trPr>
          <w:trHeight w:val="240"/>
          <w:jc w:val="center"/>
        </w:trPr>
        <w:tc>
          <w:tcPr>
            <w:tcW w:w="1045" w:type="dxa"/>
            <w:shd w:val="clear" w:color="auto" w:fill="FFFFFF" w:themeFill="background1"/>
            <w:vAlign w:val="center"/>
          </w:tcPr>
          <w:p w:rsidR="005567EE" w:rsidRPr="00E204AD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769" w:type="dxa"/>
            <w:shd w:val="clear" w:color="auto" w:fill="FFFFFF" w:themeFill="background1"/>
            <w:vAlign w:val="center"/>
          </w:tcPr>
          <w:p w:rsidR="005567EE" w:rsidRPr="003117D0" w:rsidRDefault="00884E2D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 w:rsidRPr="003117D0">
              <w:rPr>
                <w:sz w:val="24"/>
                <w:szCs w:val="24"/>
              </w:rPr>
              <w:t>Mosaic for monosomy</w:t>
            </w:r>
            <w:r w:rsidR="005567EE" w:rsidRPr="003117D0">
              <w:rPr>
                <w:sz w:val="24"/>
                <w:szCs w:val="24"/>
              </w:rPr>
              <w:t xml:space="preserve"> 18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5567EE" w:rsidRPr="00E204AD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5567EE" w:rsidRPr="00E204AD" w:rsidRDefault="007968A5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≤</w:t>
            </w:r>
            <w:r w:rsidR="006A275F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.153</w:t>
            </w:r>
          </w:p>
        </w:tc>
        <w:tc>
          <w:tcPr>
            <w:tcW w:w="1536" w:type="dxa"/>
            <w:shd w:val="clear" w:color="auto" w:fill="FFFFFF" w:themeFill="background1"/>
            <w:vAlign w:val="center"/>
          </w:tcPr>
          <w:p w:rsidR="005567EE" w:rsidRPr="00E204AD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17</w:t>
            </w: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:rsidR="005567EE" w:rsidRPr="00E204AD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884E2D" w:rsidRPr="00E204AD" w:rsidTr="003117D0">
        <w:trPr>
          <w:trHeight w:val="240"/>
          <w:jc w:val="center"/>
        </w:trPr>
        <w:tc>
          <w:tcPr>
            <w:tcW w:w="1045" w:type="dxa"/>
            <w:shd w:val="clear" w:color="auto" w:fill="FFFFFF" w:themeFill="background1"/>
            <w:vAlign w:val="center"/>
          </w:tcPr>
          <w:p w:rsidR="005567EE" w:rsidRPr="00E204AD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769" w:type="dxa"/>
            <w:shd w:val="clear" w:color="auto" w:fill="FFFFFF" w:themeFill="background1"/>
            <w:vAlign w:val="center"/>
          </w:tcPr>
          <w:p w:rsidR="005567EE" w:rsidRPr="003117D0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 w:rsidRPr="003117D0">
              <w:rPr>
                <w:sz w:val="24"/>
                <w:szCs w:val="24"/>
              </w:rPr>
              <w:t>None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5567EE" w:rsidRPr="00E204AD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5567EE" w:rsidRDefault="007968A5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135</w:t>
            </w:r>
          </w:p>
          <w:p w:rsidR="005567EE" w:rsidRPr="00E204AD" w:rsidRDefault="006A275F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-0.153</w:t>
            </w:r>
          </w:p>
        </w:tc>
        <w:tc>
          <w:tcPr>
            <w:tcW w:w="1536" w:type="dxa"/>
            <w:shd w:val="clear" w:color="auto" w:fill="FFFFFF" w:themeFill="background1"/>
            <w:vAlign w:val="center"/>
          </w:tcPr>
          <w:p w:rsidR="005567EE" w:rsidRDefault="007968A5" w:rsidP="005567EE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135</w:t>
            </w:r>
          </w:p>
          <w:p w:rsidR="005567EE" w:rsidRPr="00E204AD" w:rsidRDefault="00884E2D" w:rsidP="005567EE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-0.</w:t>
            </w:r>
            <w:r w:rsidR="006A275F">
              <w:rPr>
                <w:sz w:val="24"/>
                <w:szCs w:val="24"/>
              </w:rPr>
              <w:t>153</w:t>
            </w: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:rsidR="005567EE" w:rsidRPr="00E204AD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884E2D" w:rsidRPr="00E204AD" w:rsidTr="003117D0">
        <w:trPr>
          <w:trHeight w:val="240"/>
          <w:jc w:val="center"/>
        </w:trPr>
        <w:tc>
          <w:tcPr>
            <w:tcW w:w="1045" w:type="dxa"/>
            <w:shd w:val="clear" w:color="auto" w:fill="FFFFFF" w:themeFill="background1"/>
            <w:vAlign w:val="center"/>
          </w:tcPr>
          <w:p w:rsidR="005567EE" w:rsidRPr="00E204AD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769" w:type="dxa"/>
            <w:shd w:val="clear" w:color="auto" w:fill="FFFFFF" w:themeFill="background1"/>
            <w:vAlign w:val="center"/>
          </w:tcPr>
          <w:p w:rsidR="005567EE" w:rsidRPr="003117D0" w:rsidRDefault="00884E2D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 w:rsidRPr="003117D0">
              <w:rPr>
                <w:sz w:val="24"/>
                <w:szCs w:val="24"/>
              </w:rPr>
              <w:t>Mosaic for monosomy</w:t>
            </w:r>
            <w:r w:rsidR="005567EE" w:rsidRPr="003117D0">
              <w:rPr>
                <w:sz w:val="24"/>
                <w:szCs w:val="24"/>
              </w:rPr>
              <w:t xml:space="preserve"> 14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5567EE" w:rsidRPr="00E204AD" w:rsidRDefault="005567EE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5567EE" w:rsidRPr="00E204AD" w:rsidRDefault="00A40143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≤-0.153</w:t>
            </w:r>
          </w:p>
        </w:tc>
        <w:tc>
          <w:tcPr>
            <w:tcW w:w="1536" w:type="dxa"/>
            <w:shd w:val="clear" w:color="auto" w:fill="FFFFFF" w:themeFill="background1"/>
            <w:vAlign w:val="center"/>
          </w:tcPr>
          <w:p w:rsidR="005567EE" w:rsidRPr="00E204AD" w:rsidRDefault="00A5671F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20</w:t>
            </w: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:rsidR="005567EE" w:rsidRPr="00E204AD" w:rsidRDefault="00A5671F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884E2D" w:rsidRPr="00E204AD" w:rsidTr="003117D0">
        <w:trPr>
          <w:trHeight w:val="240"/>
          <w:jc w:val="center"/>
        </w:trPr>
        <w:tc>
          <w:tcPr>
            <w:tcW w:w="1045" w:type="dxa"/>
            <w:shd w:val="clear" w:color="auto" w:fill="FFFFFF" w:themeFill="background1"/>
            <w:vAlign w:val="center"/>
          </w:tcPr>
          <w:p w:rsidR="005567EE" w:rsidRPr="00E204AD" w:rsidRDefault="00A5671F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769" w:type="dxa"/>
            <w:shd w:val="clear" w:color="auto" w:fill="FFFFFF" w:themeFill="background1"/>
            <w:vAlign w:val="center"/>
          </w:tcPr>
          <w:p w:rsidR="005567EE" w:rsidRPr="003117D0" w:rsidRDefault="00A5671F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 w:rsidRPr="003117D0">
              <w:rPr>
                <w:sz w:val="24"/>
                <w:szCs w:val="24"/>
              </w:rPr>
              <w:t>None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5567EE" w:rsidRPr="00E204AD" w:rsidRDefault="00A5671F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A5671F" w:rsidRDefault="00A40143" w:rsidP="00A5671F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135</w:t>
            </w:r>
          </w:p>
          <w:p w:rsidR="005567EE" w:rsidRPr="00E204AD" w:rsidRDefault="00A40143" w:rsidP="00A5671F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-0.153</w:t>
            </w:r>
          </w:p>
        </w:tc>
        <w:tc>
          <w:tcPr>
            <w:tcW w:w="1536" w:type="dxa"/>
            <w:shd w:val="clear" w:color="auto" w:fill="FFFFFF" w:themeFill="background1"/>
            <w:vAlign w:val="center"/>
          </w:tcPr>
          <w:p w:rsidR="00A5671F" w:rsidRDefault="00A40143" w:rsidP="00A5671F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135</w:t>
            </w:r>
          </w:p>
          <w:p w:rsidR="005567EE" w:rsidRPr="00E204AD" w:rsidRDefault="00884E2D" w:rsidP="00A5671F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-0.</w:t>
            </w:r>
            <w:r w:rsidR="00A40143">
              <w:rPr>
                <w:sz w:val="24"/>
                <w:szCs w:val="24"/>
              </w:rPr>
              <w:t>153</w:t>
            </w: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:rsidR="005567EE" w:rsidRPr="00E204AD" w:rsidRDefault="00A5671F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884E2D" w:rsidRPr="00E204AD" w:rsidTr="003117D0">
        <w:trPr>
          <w:trHeight w:val="240"/>
          <w:jc w:val="center"/>
        </w:trPr>
        <w:tc>
          <w:tcPr>
            <w:tcW w:w="1045" w:type="dxa"/>
            <w:shd w:val="clear" w:color="auto" w:fill="FFFFFF" w:themeFill="background1"/>
            <w:vAlign w:val="center"/>
          </w:tcPr>
          <w:p w:rsidR="005567EE" w:rsidRPr="00E204AD" w:rsidRDefault="00A5671F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769" w:type="dxa"/>
            <w:shd w:val="clear" w:color="auto" w:fill="FFFFFF" w:themeFill="background1"/>
            <w:vAlign w:val="center"/>
          </w:tcPr>
          <w:p w:rsidR="005567EE" w:rsidRPr="003117D0" w:rsidRDefault="00672776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 w:rsidRPr="003117D0">
              <w:rPr>
                <w:sz w:val="24"/>
                <w:szCs w:val="24"/>
              </w:rPr>
              <w:t xml:space="preserve">Trisomy 15 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5567EE" w:rsidRPr="00E204AD" w:rsidRDefault="00A5671F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15073F" w:rsidRPr="00E204AD" w:rsidRDefault="0015073F" w:rsidP="00672776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0.255</w:t>
            </w:r>
          </w:p>
        </w:tc>
        <w:tc>
          <w:tcPr>
            <w:tcW w:w="1536" w:type="dxa"/>
            <w:shd w:val="clear" w:color="auto" w:fill="FFFFFF" w:themeFill="background1"/>
            <w:vAlign w:val="center"/>
          </w:tcPr>
          <w:p w:rsidR="005567EE" w:rsidRPr="00E204AD" w:rsidRDefault="00672776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3</w:t>
            </w: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:rsidR="005567EE" w:rsidRPr="00E204AD" w:rsidRDefault="001E1530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 w:rsidR="00884E2D" w:rsidRPr="00E204AD" w:rsidTr="003117D0">
        <w:trPr>
          <w:trHeight w:val="240"/>
          <w:jc w:val="center"/>
        </w:trPr>
        <w:tc>
          <w:tcPr>
            <w:tcW w:w="1045" w:type="dxa"/>
            <w:shd w:val="clear" w:color="auto" w:fill="FFFFFF" w:themeFill="background1"/>
            <w:vAlign w:val="center"/>
          </w:tcPr>
          <w:p w:rsidR="00A5671F" w:rsidRPr="00E204AD" w:rsidRDefault="00A5671F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769" w:type="dxa"/>
            <w:shd w:val="clear" w:color="auto" w:fill="FFFFFF" w:themeFill="background1"/>
            <w:vAlign w:val="center"/>
          </w:tcPr>
          <w:p w:rsidR="00A5671F" w:rsidRPr="003117D0" w:rsidRDefault="00672776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 w:rsidRPr="003117D0">
              <w:rPr>
                <w:sz w:val="24"/>
                <w:szCs w:val="24"/>
              </w:rPr>
              <w:t>Monosomy</w:t>
            </w:r>
            <w:r w:rsidR="001E1530" w:rsidRPr="003117D0">
              <w:rPr>
                <w:sz w:val="24"/>
                <w:szCs w:val="24"/>
              </w:rPr>
              <w:t xml:space="preserve"> 16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:rsidR="00A5671F" w:rsidRPr="00E204AD" w:rsidRDefault="001E1530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A5671F" w:rsidRPr="00E204AD" w:rsidRDefault="0015073F" w:rsidP="0015073F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≤</w:t>
            </w:r>
            <w:r w:rsidR="00A40143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.375</w:t>
            </w:r>
          </w:p>
        </w:tc>
        <w:tc>
          <w:tcPr>
            <w:tcW w:w="1536" w:type="dxa"/>
            <w:shd w:val="clear" w:color="auto" w:fill="FFFFFF" w:themeFill="background1"/>
            <w:vAlign w:val="center"/>
          </w:tcPr>
          <w:p w:rsidR="00A5671F" w:rsidRPr="00E204AD" w:rsidRDefault="00A40143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4904D4">
              <w:rPr>
                <w:sz w:val="24"/>
                <w:szCs w:val="24"/>
              </w:rPr>
              <w:t>0.602</w:t>
            </w:r>
          </w:p>
        </w:tc>
        <w:tc>
          <w:tcPr>
            <w:tcW w:w="1551" w:type="dxa"/>
            <w:shd w:val="clear" w:color="auto" w:fill="FFFFFF" w:themeFill="background1"/>
            <w:vAlign w:val="center"/>
          </w:tcPr>
          <w:p w:rsidR="00A5671F" w:rsidRPr="00E204AD" w:rsidRDefault="001E1530" w:rsidP="009F108B">
            <w:pPr>
              <w:spacing w:after="0"/>
              <w:ind w:left="-15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 w:rsidR="00CF0058" w:rsidRDefault="00CF0058" w:rsidP="00CF0058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:rsidR="005F0A23" w:rsidRDefault="005F0A23" w:rsidP="00CF0058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bookmarkStart w:id="0" w:name="_GoBack"/>
      <w:bookmarkEnd w:id="0"/>
    </w:p>
    <w:sectPr w:rsidR="005F0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058"/>
    <w:rsid w:val="000E56C0"/>
    <w:rsid w:val="0015073F"/>
    <w:rsid w:val="001B4333"/>
    <w:rsid w:val="001E1530"/>
    <w:rsid w:val="002A3251"/>
    <w:rsid w:val="003117D0"/>
    <w:rsid w:val="003E6DEE"/>
    <w:rsid w:val="004904D4"/>
    <w:rsid w:val="004D2BEE"/>
    <w:rsid w:val="005567EE"/>
    <w:rsid w:val="005F0A23"/>
    <w:rsid w:val="00672776"/>
    <w:rsid w:val="006A275F"/>
    <w:rsid w:val="007968A5"/>
    <w:rsid w:val="00884E2D"/>
    <w:rsid w:val="00A02F4E"/>
    <w:rsid w:val="00A40143"/>
    <w:rsid w:val="00A5671F"/>
    <w:rsid w:val="00C00276"/>
    <w:rsid w:val="00C059BA"/>
    <w:rsid w:val="00C47BDB"/>
    <w:rsid w:val="00CF0058"/>
    <w:rsid w:val="00DA440F"/>
    <w:rsid w:val="00DE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05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05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novik</dc:creator>
  <cp:keywords/>
  <dc:description/>
  <cp:lastModifiedBy>vnovik</cp:lastModifiedBy>
  <cp:revision>17</cp:revision>
  <dcterms:created xsi:type="dcterms:W3CDTF">2014-02-03T19:27:00Z</dcterms:created>
  <dcterms:modified xsi:type="dcterms:W3CDTF">2014-02-06T20:37:00Z</dcterms:modified>
</cp:coreProperties>
</file>